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99861" w14:textId="77777777" w:rsidR="009F02F2" w:rsidRPr="00464A39" w:rsidRDefault="00464A39" w:rsidP="009F02F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Table. </w:t>
      </w:r>
      <w:bookmarkStart w:id="0" w:name="_GoBack"/>
      <w:bookmarkEnd w:id="0"/>
      <w:r w:rsidR="009F02F2" w:rsidRPr="00464A39">
        <w:rPr>
          <w:rFonts w:ascii="Times New Roman" w:hAnsi="Times New Roman"/>
          <w:b/>
          <w:sz w:val="24"/>
          <w:szCs w:val="24"/>
          <w:lang w:val="en-US"/>
        </w:rPr>
        <w:t xml:space="preserve">Body functions component. </w:t>
      </w:r>
    </w:p>
    <w:tbl>
      <w:tblPr>
        <w:tblW w:w="9877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5"/>
        <w:gridCol w:w="4961"/>
        <w:gridCol w:w="1418"/>
        <w:gridCol w:w="1181"/>
        <w:gridCol w:w="1182"/>
      </w:tblGrid>
      <w:tr w:rsidR="009F02F2" w:rsidRPr="00B340A0" w14:paraId="241DA866" w14:textId="77777777" w:rsidTr="00693549">
        <w:tc>
          <w:tcPr>
            <w:tcW w:w="1135" w:type="dxa"/>
            <w:tcBorders>
              <w:left w:val="nil"/>
              <w:right w:val="nil"/>
            </w:tcBorders>
          </w:tcPr>
          <w:p w14:paraId="44C78F2A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CF code</w:t>
            </w:r>
          </w:p>
        </w:tc>
        <w:tc>
          <w:tcPr>
            <w:tcW w:w="4961" w:type="dxa"/>
            <w:tcBorders>
              <w:left w:val="nil"/>
              <w:right w:val="nil"/>
            </w:tcBorders>
          </w:tcPr>
          <w:p w14:paraId="36CC148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CF categor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E3B4EF6" w14:textId="77777777" w:rsidR="009F02F2" w:rsidRPr="000C15AD" w:rsidRDefault="009F02F2" w:rsidP="00693549">
            <w:pPr>
              <w:spacing w:after="0" w:line="480" w:lineRule="auto"/>
              <w:rPr>
                <w:rFonts w:ascii="Times New Roman" w:eastAsiaTheme="majorEastAsia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Percentage (%)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81" w:type="dxa"/>
            <w:tcBorders>
              <w:left w:val="nil"/>
              <w:right w:val="nil"/>
            </w:tcBorders>
          </w:tcPr>
          <w:p w14:paraId="545112C0" w14:textId="77777777" w:rsidR="009F02F2" w:rsidRPr="000C15AD" w:rsidRDefault="009F02F2" w:rsidP="00693549">
            <w:pPr>
              <w:spacing w:after="0" w:line="480" w:lineRule="auto"/>
              <w:rPr>
                <w:rFonts w:ascii="Times New Roman" w:eastAsiaTheme="majorEastAsia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Consensus among experts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14:paraId="4549325B" w14:textId="77777777" w:rsidR="009F02F2" w:rsidRPr="000C15AD" w:rsidRDefault="009F02F2" w:rsidP="00693549">
            <w:pPr>
              <w:spacing w:after="0" w:line="480" w:lineRule="auto"/>
              <w:rPr>
                <w:rFonts w:ascii="Times New Roman" w:eastAsiaTheme="majorEastAsia" w:hAnsi="Times New Roman"/>
                <w:b/>
                <w:bCs/>
                <w:i/>
                <w:iCs/>
                <w:color w:val="4F81BD" w:themeColor="accent1"/>
                <w:sz w:val="24"/>
                <w:szCs w:val="24"/>
                <w:lang w:val="en-U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Included in ICF Core Set</w:t>
            </w:r>
          </w:p>
        </w:tc>
      </w:tr>
      <w:tr w:rsidR="009F02F2" w:rsidRPr="000C15AD" w14:paraId="657037F2" w14:textId="77777777" w:rsidTr="00693549">
        <w:tc>
          <w:tcPr>
            <w:tcW w:w="1135" w:type="dxa"/>
            <w:tcBorders>
              <w:left w:val="nil"/>
              <w:bottom w:val="nil"/>
              <w:right w:val="nil"/>
            </w:tcBorders>
            <w:vAlign w:val="bottom"/>
          </w:tcPr>
          <w:p w14:paraId="20D214A4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14</w:t>
            </w:r>
            <w:proofErr w:type="gramEnd"/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vAlign w:val="bottom"/>
          </w:tcPr>
          <w:p w14:paraId="366EAB46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Orientation function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4EAD7226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  <w:vAlign w:val="bottom"/>
          </w:tcPr>
          <w:p w14:paraId="6F00EDD9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bottom"/>
          </w:tcPr>
          <w:p w14:paraId="11B19A1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9F02F2" w:rsidRPr="000C15AD" w14:paraId="7EB19EAD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F1A7B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17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792CF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Intellectual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7FCE5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DB408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084C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9F02F2" w:rsidRPr="000C15AD" w14:paraId="0D1537CC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14662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22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2167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Global psychosocial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336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BC43E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344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9F02F2" w:rsidRPr="000C15AD" w14:paraId="12C06768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A3799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26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39BAF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b/>
                <w:sz w:val="24"/>
                <w:szCs w:val="24"/>
                <w:lang w:val="en-US" w:eastAsia="es-ES"/>
              </w:rPr>
              <w:t>Temperament and personality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85DC4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22D34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CE74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9F02F2" w:rsidRPr="000C15AD" w14:paraId="109F0DE5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BBC7F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3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B4B6C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Energy and drive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94EAA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C73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912C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9F02F2" w:rsidRPr="000C15AD" w14:paraId="13B5D7F2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4B38D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34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90C4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Sleep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7DFE5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53C9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1617D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9F02F2" w:rsidRPr="000C15AD" w14:paraId="18D19C3D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A2918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4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50D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Attention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42644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CA4FE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7725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9F02F2" w:rsidRPr="000C15AD" w14:paraId="198DA6F0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382D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44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374F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Memory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CB20E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7B38E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01AB7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9F02F2" w:rsidRPr="000C15AD" w14:paraId="6038846B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A1176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47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D8A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Psychomotor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3629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D9A09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B2EA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9F02F2" w:rsidRPr="000C15AD" w14:paraId="75836E6F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CE3F8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52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29EE7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Emotional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6B67F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3F0EA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E3C7D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9F02F2" w:rsidRPr="000C15AD" w14:paraId="5836BCF4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8F3C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56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3D4D4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Perceptual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88F4D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E3EFC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245C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9F02F2" w:rsidRPr="000C15AD" w14:paraId="620C4979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BCD2F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6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B572B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Thought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F75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D17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EAEFF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9F02F2" w:rsidRPr="000C15AD" w14:paraId="48E91056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B82D3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64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6804B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Higher-level cognitive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47418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6951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14035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9F02F2" w:rsidRPr="000C15AD" w14:paraId="2EC00846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4A057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18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7EF1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color w:val="FF0000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Experience of self and time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B2142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7E91E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725BF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r w:rsidRPr="000C15AD">
              <w:rPr>
                <w:rFonts w:ascii="Times New Roman" w:hAnsi="Times New Roman"/>
                <w:sz w:val="24"/>
                <w:szCs w:val="24"/>
                <w:vertAlign w:val="superscript"/>
                <w:lang w:val="en-US" w:eastAsia="es-ES"/>
              </w:rPr>
              <w:t>b</w:t>
            </w:r>
            <w:proofErr w:type="spellEnd"/>
            <w:proofErr w:type="gramEnd"/>
          </w:p>
        </w:tc>
      </w:tr>
      <w:tr w:rsidR="009F02F2" w:rsidRPr="000C15AD" w14:paraId="5E8305D8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A30E3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33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2249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Fluency and rhythm of speech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1C00B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13904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5322E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9F02F2" w:rsidRPr="000C15AD" w14:paraId="6D80CA68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42854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53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BF7D4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Weight maintenance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F6DA3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DD617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AFBF5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9F02F2" w:rsidRPr="000C15AD" w14:paraId="6BE7A4A6" w14:textId="77777777" w:rsidTr="00693549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1E0E9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64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DF82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Sexual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4C748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DEA8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A061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  <w:tr w:rsidR="009F02F2" w:rsidRPr="000C15AD" w14:paraId="7ECD7959" w14:textId="77777777" w:rsidTr="00693549">
        <w:trPr>
          <w:trHeight w:val="26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527E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/>
              </w:rPr>
              <w:t>b760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D6BB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16615">
              <w:rPr>
                <w:rFonts w:ascii="Times New Roman" w:hAnsi="Times New Roman"/>
                <w:sz w:val="24"/>
                <w:szCs w:val="24"/>
                <w:lang w:val="en-US"/>
              </w:rPr>
              <w:t>Control of voluntary movement functi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91674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F3FF9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61982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9F02F2" w:rsidRPr="000C15AD" w14:paraId="3CB00227" w14:textId="77777777" w:rsidTr="00693549">
        <w:tc>
          <w:tcPr>
            <w:tcW w:w="1135" w:type="dxa"/>
            <w:tcBorders>
              <w:top w:val="nil"/>
              <w:left w:val="nil"/>
              <w:right w:val="nil"/>
            </w:tcBorders>
            <w:vAlign w:val="bottom"/>
          </w:tcPr>
          <w:p w14:paraId="2BB54577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b765</w:t>
            </w:r>
            <w:proofErr w:type="gramEnd"/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vAlign w:val="bottom"/>
          </w:tcPr>
          <w:p w14:paraId="6436C311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Involuntary movement function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23E63F0A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0C15AD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vAlign w:val="bottom"/>
          </w:tcPr>
          <w:p w14:paraId="530D30A2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bottom"/>
          </w:tcPr>
          <w:p w14:paraId="3C0F9410" w14:textId="77777777" w:rsidR="009F02F2" w:rsidRPr="000C15AD" w:rsidRDefault="009F02F2" w:rsidP="00693549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gramStart"/>
            <w:r w:rsidRPr="000C15AD">
              <w:rPr>
                <w:rFonts w:ascii="Times New Roman" w:hAnsi="Times New Roman"/>
                <w:sz w:val="24"/>
                <w:szCs w:val="24"/>
                <w:lang w:val="en-US" w:eastAsia="es-ES"/>
              </w:rPr>
              <w:t>x</w:t>
            </w:r>
            <w:proofErr w:type="gramEnd"/>
          </w:p>
        </w:tc>
      </w:tr>
    </w:tbl>
    <w:p w14:paraId="474F71ED" w14:textId="77777777" w:rsidR="009F02F2" w:rsidRPr="000C15AD" w:rsidRDefault="009F02F2" w:rsidP="009F02F2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>Abbreviations: ICF, International Classification of Functioning, Disability and Health.</w:t>
      </w:r>
    </w:p>
    <w:p w14:paraId="4DD2702E" w14:textId="77777777" w:rsidR="009F02F2" w:rsidRPr="000C15AD" w:rsidRDefault="009F02F2" w:rsidP="009F02F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C15AD">
        <w:rPr>
          <w:rFonts w:ascii="Times New Roman" w:hAnsi="Times New Roman"/>
          <w:i/>
          <w:sz w:val="24"/>
          <w:szCs w:val="24"/>
          <w:lang w:val="en-US"/>
        </w:rPr>
        <w:lastRenderedPageBreak/>
        <w:t>Italic text</w:t>
      </w:r>
      <w:r w:rsidRPr="000C15AD">
        <w:rPr>
          <w:rFonts w:ascii="Times New Roman" w:hAnsi="Times New Roman"/>
          <w:b/>
          <w:color w:val="000000"/>
          <w:sz w:val="24"/>
          <w:szCs w:val="24"/>
          <w:lang w:val="en-US" w:eastAsia="es-ES"/>
        </w:rPr>
        <w:t>:</w:t>
      </w: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</w:t>
      </w:r>
      <w:r w:rsidRPr="000C15AD">
        <w:rPr>
          <w:rFonts w:ascii="Times New Roman" w:hAnsi="Times New Roman"/>
          <w:sz w:val="24"/>
          <w:szCs w:val="24"/>
          <w:lang w:val="en-US"/>
        </w:rPr>
        <w:t>Categories from the ICF-CS for schizophrenia for which consensus was not reached in the third round of the Delphi study.</w:t>
      </w:r>
      <w:proofErr w:type="gramEnd"/>
      <w:r w:rsidRPr="000C15AD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1D2681CF" w14:textId="77777777" w:rsidR="009F02F2" w:rsidRPr="000C15AD" w:rsidRDefault="009F02F2" w:rsidP="009F02F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0C15AD">
        <w:rPr>
          <w:rFonts w:ascii="Times New Roman" w:hAnsi="Times New Roman"/>
          <w:b/>
          <w:sz w:val="24"/>
          <w:szCs w:val="24"/>
          <w:lang w:val="en-US"/>
        </w:rPr>
        <w:t>Bold text:</w:t>
      </w:r>
      <w:r w:rsidRPr="000C15AD">
        <w:rPr>
          <w:rFonts w:ascii="Times New Roman" w:hAnsi="Times New Roman"/>
          <w:sz w:val="24"/>
          <w:szCs w:val="24"/>
          <w:lang w:val="en-US"/>
        </w:rPr>
        <w:t xml:space="preserve"> Categories for which consensus was reached in the third Delphi round but that do not feature in the ICF-CS for schizophrenia. </w:t>
      </w:r>
    </w:p>
    <w:p w14:paraId="694EA7A8" w14:textId="77777777" w:rsidR="009F02F2" w:rsidRPr="000C15AD" w:rsidRDefault="009F02F2" w:rsidP="009F02F2">
      <w:pPr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 w:eastAsia="es-ES"/>
        </w:rPr>
      </w:pPr>
      <w:proofErr w:type="gramStart"/>
      <w:r w:rsidRPr="000C15AD">
        <w:rPr>
          <w:rFonts w:ascii="Times New Roman" w:hAnsi="Times New Roman"/>
          <w:color w:val="000000"/>
          <w:sz w:val="24"/>
          <w:szCs w:val="24"/>
          <w:vertAlign w:val="superscript"/>
          <w:lang w:val="en-US" w:eastAsia="es-ES"/>
        </w:rPr>
        <w:t>a</w:t>
      </w:r>
      <w:proofErr w:type="gramEnd"/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Percentage of participants who considered the respective ICF category as relevant in the third round</w:t>
      </w:r>
      <w:r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 (n=137)</w:t>
      </w:r>
      <w:r w:rsidRPr="000C15AD">
        <w:rPr>
          <w:rFonts w:ascii="Times New Roman" w:hAnsi="Times New Roman"/>
          <w:color w:val="000000"/>
          <w:sz w:val="24"/>
          <w:szCs w:val="24"/>
          <w:lang w:val="en-US" w:eastAsia="es-ES"/>
        </w:rPr>
        <w:t xml:space="preserve">. </w:t>
      </w:r>
    </w:p>
    <w:p w14:paraId="0982C07C" w14:textId="77777777" w:rsidR="003523C9" w:rsidRPr="009F02F2" w:rsidRDefault="009F02F2" w:rsidP="009F02F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C15AD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0C15AD">
        <w:rPr>
          <w:rFonts w:ascii="Times New Roman" w:hAnsi="Times New Roman"/>
          <w:sz w:val="24"/>
          <w:szCs w:val="24"/>
          <w:lang w:val="en-US"/>
        </w:rPr>
        <w:t xml:space="preserve"> Categories included in the Brief ICF-CS for schizophrenia. </w:t>
      </w:r>
    </w:p>
    <w:sectPr w:rsidR="003523C9" w:rsidRPr="009F02F2" w:rsidSect="003523C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2F2"/>
    <w:rsid w:val="003523C9"/>
    <w:rsid w:val="00464A39"/>
    <w:rsid w:val="009F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C780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F2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F2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7</Words>
  <Characters>1195</Characters>
  <Application>Microsoft Macintosh Word</Application>
  <DocSecurity>0</DocSecurity>
  <Lines>9</Lines>
  <Paragraphs>2</Paragraphs>
  <ScaleCrop>false</ScaleCrop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bbzd</dc:creator>
  <cp:keywords/>
  <dc:description/>
  <cp:lastModifiedBy>Aibbzd</cp:lastModifiedBy>
  <cp:revision>2</cp:revision>
  <dcterms:created xsi:type="dcterms:W3CDTF">2019-01-09T11:41:00Z</dcterms:created>
  <dcterms:modified xsi:type="dcterms:W3CDTF">2019-01-09T11:50:00Z</dcterms:modified>
</cp:coreProperties>
</file>